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028EB8" w14:textId="77777777" w:rsidR="0092145F" w:rsidRPr="00735A08" w:rsidRDefault="0092145F" w:rsidP="0092145F">
      <w:pPr>
        <w:spacing w:after="160" w:line="259" w:lineRule="auto"/>
        <w:jc w:val="both"/>
        <w:rPr>
          <w:i/>
          <w:lang w:eastAsia="en-US"/>
        </w:rPr>
      </w:pPr>
      <w:r w:rsidRPr="00735A08">
        <w:rPr>
          <w:i/>
          <w:lang w:eastAsia="en-US"/>
        </w:rPr>
        <w:t>S</w:t>
      </w:r>
      <w:r>
        <w:rPr>
          <w:i/>
          <w:lang w:eastAsia="en-US"/>
        </w:rPr>
        <w:t>2 Table</w:t>
      </w:r>
      <w:r w:rsidRPr="00735A08">
        <w:rPr>
          <w:i/>
          <w:lang w:eastAsia="en-US"/>
        </w:rPr>
        <w:t>: Girls - Association between national indices of development</w:t>
      </w:r>
      <w:r>
        <w:rPr>
          <w:i/>
          <w:lang w:eastAsia="en-US"/>
        </w:rPr>
        <w:t>, income inequality</w:t>
      </w:r>
      <w:r w:rsidRPr="00735A08">
        <w:rPr>
          <w:i/>
          <w:lang w:eastAsia="en-US"/>
        </w:rPr>
        <w:t xml:space="preserve"> and overweight/obesity, adjusted for individual risk </w:t>
      </w:r>
      <w:r>
        <w:rPr>
          <w:i/>
          <w:lang w:eastAsia="en-US"/>
        </w:rPr>
        <w:t>facto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82"/>
        <w:gridCol w:w="1362"/>
        <w:gridCol w:w="2127"/>
        <w:gridCol w:w="1362"/>
        <w:gridCol w:w="2025"/>
        <w:gridCol w:w="1622"/>
        <w:gridCol w:w="2022"/>
      </w:tblGrid>
      <w:tr w:rsidR="0092145F" w:rsidRPr="00735A08" w14:paraId="26724F60" w14:textId="77777777" w:rsidTr="001E067E">
        <w:trPr>
          <w:trHeight w:val="315"/>
          <w:tblHeader/>
        </w:trPr>
        <w:tc>
          <w:tcPr>
            <w:tcW w:w="1270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FC3D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905E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754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48AE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483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0F95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718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8ED5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7B11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EE0D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del 2</w:t>
            </w:r>
          </w:p>
        </w:tc>
      </w:tr>
      <w:tr w:rsidR="0092145F" w:rsidRPr="00735A08" w14:paraId="213175DD" w14:textId="77777777" w:rsidTr="001E067E">
        <w:trPr>
          <w:trHeight w:val="315"/>
          <w:tblHeader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EA06" w14:textId="77777777" w:rsidR="0092145F" w:rsidRPr="00735A08" w:rsidRDefault="0092145F" w:rsidP="001E067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9AFC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OR (95% CI)</w:t>
            </w:r>
          </w:p>
          <w:p w14:paraId="079F6EDF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12C5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OR (95% CI)</w:t>
            </w:r>
          </w:p>
          <w:p w14:paraId="1575CB0E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84D8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OR (95% CI)</w:t>
            </w:r>
          </w:p>
          <w:p w14:paraId="66244495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FA79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OR (95% CI)</w:t>
            </w:r>
          </w:p>
          <w:p w14:paraId="6800AE79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52D6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OR (95% CI)</w:t>
            </w:r>
          </w:p>
          <w:p w14:paraId="0EA0D7C0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ABE7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OR (95% CI)</w:t>
            </w:r>
          </w:p>
          <w:p w14:paraId="48AC9DE0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p-value)</w:t>
            </w:r>
          </w:p>
        </w:tc>
      </w:tr>
      <w:tr w:rsidR="0092145F" w:rsidRPr="00735A08" w14:paraId="6B654DF5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8370D0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Higher HDI 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tertile</w:t>
            </w:r>
            <w:proofErr w:type="spellEnd"/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 (ref.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B80A7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D35D23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A8DE37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61EC0E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A9832A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19D74C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2145F" w:rsidRPr="00735A08" w14:paraId="196329F2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C978E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Middle HDI 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FEFD9F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58 (0.40, 0.99)</w:t>
            </w:r>
          </w:p>
          <w:p w14:paraId="1954B134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4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1ED5B4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60 (0.36, 1.00)</w:t>
            </w:r>
          </w:p>
          <w:p w14:paraId="76F954F8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48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DB497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5E07F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2213B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1BE01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2145F" w:rsidRPr="00735A08" w14:paraId="77557DBE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CECE1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Lower HDI 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281D8B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49 (0.29, 0.82)</w:t>
            </w:r>
          </w:p>
          <w:p w14:paraId="64026B55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0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C963D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51 (0.31-0.84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C6D63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D56E5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B4032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A900F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2145F" w:rsidRPr="00735A08" w14:paraId="12783AEE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C5CA40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Higher GDP 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tertile</w:t>
            </w:r>
            <w:proofErr w:type="spellEnd"/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 (ref.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ECC634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7C8146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781FBD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66702D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A3202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D5164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2145F" w:rsidRPr="00735A08" w14:paraId="3ABD3D94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96885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Middle GDP 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B88AA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6AD23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CE737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57 (0.39, 0.84)</w:t>
            </w:r>
          </w:p>
          <w:p w14:paraId="3E4EF81B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04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90F674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58 (0.41, 0.83)</w:t>
            </w:r>
          </w:p>
          <w:p w14:paraId="324BA765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0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18CDC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58C1F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2145F" w:rsidRPr="00735A08" w14:paraId="63736DBA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03913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Lower GDP 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A4D5F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6E338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47AD8A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59 (0.43, 0.81)</w:t>
            </w:r>
          </w:p>
          <w:p w14:paraId="65D981F0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AC94C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60 (0.45, 0.81)</w:t>
            </w:r>
          </w:p>
          <w:p w14:paraId="09E96525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9EB92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F238C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2145F" w:rsidRPr="00735A08" w14:paraId="27F4E912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5576E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Higher Gini 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tertile</w:t>
            </w:r>
            <w:proofErr w:type="spellEnd"/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 (ref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7EF27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E7CFD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DDD3D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D3339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2BED1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F18BD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2145F" w:rsidRPr="00735A08" w14:paraId="4E5612A2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E2C48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Middle Gini 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5B0B4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8CE9F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B6C73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C4495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FC293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32 (0.71, 2.46)</w:t>
            </w:r>
          </w:p>
          <w:p w14:paraId="63884EF4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72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9C067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28 (0.70, 2.33)</w:t>
            </w:r>
          </w:p>
          <w:p w14:paraId="4B67207C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4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</w:tr>
      <w:tr w:rsidR="0092145F" w:rsidRPr="00735A08" w14:paraId="6B5611C2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5A5AB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Lower Gini 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182A2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D882D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DDBA0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F4238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C47EB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3 (0.59, 2.17)</w:t>
            </w:r>
          </w:p>
          <w:p w14:paraId="51BFD9A9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718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E19B0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7 (0.57, 2.03)</w:t>
            </w:r>
          </w:p>
          <w:p w14:paraId="5FFC40FD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8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</w:tr>
      <w:tr w:rsidR="0092145F" w:rsidRPr="00735A08" w14:paraId="338A9074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4363C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Age (ref. &lt;=12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19841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AC424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35A56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D9D77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E9A65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60F6C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2145F" w:rsidRPr="00735A08" w14:paraId="3BC6BA67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49378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A60ED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52104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1 (0.87, 1.43)</w:t>
            </w:r>
          </w:p>
          <w:p w14:paraId="4E6063C7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405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0B483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A0305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5 (0.89, 1.23)</w:t>
            </w:r>
          </w:p>
          <w:p w14:paraId="20D2B335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575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1AA4E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F5910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6 (0.75, 0.99)</w:t>
            </w:r>
          </w:p>
          <w:p w14:paraId="7EE895C6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31)</w:t>
            </w:r>
          </w:p>
        </w:tc>
      </w:tr>
      <w:tr w:rsidR="0092145F" w:rsidRPr="00735A08" w14:paraId="1C154EF5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9C36E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B2DC7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7E477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8 (0.77, 1.24)</w:t>
            </w:r>
          </w:p>
          <w:p w14:paraId="59A47369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849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C563E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54CDC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4 (0.98, 1.33)</w:t>
            </w:r>
          </w:p>
          <w:p w14:paraId="4B526093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FBA46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9E539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73 (0.63, 0.83)</w:t>
            </w:r>
          </w:p>
          <w:p w14:paraId="0BCB94BA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</w:tr>
      <w:tr w:rsidR="0092145F" w:rsidRPr="00735A08" w14:paraId="07D1239F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2C6FF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9151B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B7902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3 (0.66, 1.05)</w:t>
            </w:r>
          </w:p>
          <w:p w14:paraId="5F6E3783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28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48B1C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987F1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9 (1.02, 1.39)</w:t>
            </w:r>
          </w:p>
          <w:p w14:paraId="0B90E911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29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9F3B6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77259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66 (0.57, 0.76)</w:t>
            </w:r>
          </w:p>
          <w:p w14:paraId="278A8305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</w:tr>
      <w:tr w:rsidR="0092145F" w:rsidRPr="00735A08" w14:paraId="52DCF439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04534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BCFCF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FEBAD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75 (0.59, 0.95)</w:t>
            </w:r>
          </w:p>
          <w:p w14:paraId="54611D85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16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650B5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2FDFA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48 (1.26, 1.74)</w:t>
            </w:r>
          </w:p>
          <w:p w14:paraId="4A1651F0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2302A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E9C24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67 (0.58, 0.77)</w:t>
            </w:r>
          </w:p>
          <w:p w14:paraId="4488E599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</w:tr>
      <w:tr w:rsidR="0092145F" w:rsidRPr="00735A08" w14:paraId="0FF89321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922027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Loneliness (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ref.never</w:t>
            </w:r>
            <w:proofErr w:type="spellEnd"/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82BCB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E4EA5B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F81AC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1E6A71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E64B6A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E7FD98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2145F" w:rsidRPr="00735A08" w14:paraId="5D92E6D0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10379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Rarely /sometimes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F126C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28E6D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2 (0.87, 0.97)</w:t>
            </w:r>
          </w:p>
          <w:p w14:paraId="7D2ED997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E6893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E867B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4 (0.87, 1.02)</w:t>
            </w:r>
          </w:p>
          <w:p w14:paraId="44D9BD34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29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C4748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79BBA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3 (0.87, 1.00)</w:t>
            </w:r>
          </w:p>
          <w:p w14:paraId="146E111B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38)</w:t>
            </w:r>
          </w:p>
        </w:tc>
      </w:tr>
      <w:tr w:rsidR="0092145F" w:rsidRPr="00735A08" w14:paraId="240F64BF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DA7A1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st of the time/always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4C52D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D023A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8 (1.01, 1.16)</w:t>
            </w:r>
          </w:p>
          <w:p w14:paraId="441B2B5C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28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B3C6A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9A01A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2 (1.01, 1.25)</w:t>
            </w:r>
          </w:p>
          <w:p w14:paraId="4BEFC702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3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26F18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CBD9F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4 (0.95, 1.14)</w:t>
            </w:r>
          </w:p>
          <w:p w14:paraId="00E31E55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4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</w:tr>
      <w:tr w:rsidR="0092145F" w:rsidRPr="00735A08" w14:paraId="60312454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8A845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Close friends (ref. 3 or more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7C5D05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096FB2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0EC234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3D03C1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C5EC29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01D410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2145F" w:rsidRPr="00735A08" w14:paraId="5B0492A1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BA566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 or 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50FB2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8111A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8 (0.93, 1.03)</w:t>
            </w:r>
          </w:p>
          <w:p w14:paraId="188512CD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476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EFBB8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B92FD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7 (0.89, 1.04)</w:t>
            </w:r>
          </w:p>
          <w:p w14:paraId="74C2E93F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9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B00F5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0A693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9 (0.93, 1.06)</w:t>
            </w:r>
          </w:p>
          <w:p w14:paraId="1E631AB7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825)</w:t>
            </w:r>
          </w:p>
        </w:tc>
      </w:tr>
      <w:tr w:rsidR="0092145F" w:rsidRPr="00735A08" w14:paraId="203F955B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A1483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1C041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94F37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8 (0.84, 1.07)</w:t>
            </w:r>
          </w:p>
          <w:p w14:paraId="32909D0A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655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55AFA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01A90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3 (0.81, 1.07)</w:t>
            </w:r>
          </w:p>
          <w:p w14:paraId="1567D5F7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2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81B6E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1155D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6 (0.85, 1.08)</w:t>
            </w:r>
          </w:p>
          <w:p w14:paraId="3BED78C9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496)</w:t>
            </w:r>
          </w:p>
        </w:tc>
      </w:tr>
      <w:tr w:rsidR="0092145F" w:rsidRPr="00735A08" w14:paraId="0E805AA8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5191D6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Bullied (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ref.never</w:t>
            </w:r>
            <w:proofErr w:type="spellEnd"/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54870C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CDBC11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B49073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164F10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E3F6FF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77AD6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2145F" w:rsidRPr="00735A08" w14:paraId="20839DC9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29C9F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or 2 days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F6570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36643" w14:textId="77777777" w:rsidR="0092145F" w:rsidRPr="00735A08" w:rsidRDefault="0092145F" w:rsidP="0092145F">
            <w:pPr>
              <w:pStyle w:val="ListParagraph"/>
              <w:numPr>
                <w:ilvl w:val="1"/>
                <w:numId w:val="1"/>
              </w:num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94, 1.07)</w:t>
            </w:r>
          </w:p>
          <w:p w14:paraId="10B6D363" w14:textId="77777777" w:rsidR="0092145F" w:rsidRPr="00735A08" w:rsidRDefault="0092145F" w:rsidP="001E067E">
            <w:pPr>
              <w:ind w:left="36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843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83589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AA7EE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6 (0.96, 1.18)</w:t>
            </w:r>
          </w:p>
          <w:p w14:paraId="0F59232A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56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6C398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A870B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4 (0.95, 1.13)</w:t>
            </w:r>
          </w:p>
          <w:p w14:paraId="520B8F41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436)</w:t>
            </w:r>
          </w:p>
        </w:tc>
      </w:tr>
      <w:tr w:rsidR="0092145F" w:rsidRPr="00735A08" w14:paraId="696E8BC4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8F472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3 days or more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69DBF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E6442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7 (0.99, 1.16)</w:t>
            </w:r>
          </w:p>
          <w:p w14:paraId="2F08F079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88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E2A27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3C5A1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8 (1.03, 1.35)</w:t>
            </w:r>
          </w:p>
          <w:p w14:paraId="16E17274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18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0921F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2A220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1 (1.00, 1.24)</w:t>
            </w:r>
          </w:p>
          <w:p w14:paraId="7CB290EB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56)</w:t>
            </w:r>
          </w:p>
        </w:tc>
      </w:tr>
      <w:tr w:rsidR="0092145F" w:rsidRPr="00735A08" w14:paraId="0D74C138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4DCE8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lastRenderedPageBreak/>
              <w:t>Parental Support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B900A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1AEB8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88F94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8E639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50129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A3D76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2145F" w:rsidRPr="00735A08" w14:paraId="5E8FA147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543A8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Sometimes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1545A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DF61B" w14:textId="77777777" w:rsidR="0092145F" w:rsidRPr="00735A08" w:rsidRDefault="0092145F" w:rsidP="0092145F">
            <w:pPr>
              <w:pStyle w:val="ListParagraph"/>
              <w:numPr>
                <w:ilvl w:val="1"/>
                <w:numId w:val="2"/>
              </w:num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95, 1.08)</w:t>
            </w:r>
          </w:p>
          <w:p w14:paraId="75475BD9" w14:textId="77777777" w:rsidR="0092145F" w:rsidRPr="00735A08" w:rsidRDefault="0092145F" w:rsidP="001E067E">
            <w:pPr>
              <w:pStyle w:val="ListParagraph"/>
              <w:ind w:left="36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762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B7F34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BD2F8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3 (0.84, 1.03)</w:t>
            </w:r>
          </w:p>
          <w:p w14:paraId="00894F36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48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0794D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A38AB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7 (0.89, 1.06)</w:t>
            </w:r>
          </w:p>
          <w:p w14:paraId="45CCD837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543)</w:t>
            </w:r>
          </w:p>
        </w:tc>
      </w:tr>
      <w:tr w:rsidR="0092145F" w:rsidRPr="00735A08" w14:paraId="6ABCBC88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AFED4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Never/ rarely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EE348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219F2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6 (1.01, 1.21)</w:t>
            </w:r>
          </w:p>
          <w:p w14:paraId="320A3C1F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1379E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F97BE" w14:textId="77777777" w:rsidR="0092145F" w:rsidRPr="00735A08" w:rsidRDefault="0092145F" w:rsidP="001E067E">
            <w:pPr>
              <w:pStyle w:val="ListParagraph"/>
              <w:ind w:left="36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3(0.94, 1.12)</w:t>
            </w:r>
          </w:p>
          <w:p w14:paraId="455D2AB7" w14:textId="77777777" w:rsidR="0092145F" w:rsidRPr="00735A08" w:rsidRDefault="0092145F" w:rsidP="001E067E">
            <w:pPr>
              <w:pStyle w:val="ListParagraph"/>
              <w:ind w:left="36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56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C8E64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F58FD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0(0.94, 1.08)</w:t>
            </w:r>
          </w:p>
          <w:p w14:paraId="1B75A067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923)</w:t>
            </w:r>
          </w:p>
          <w:p w14:paraId="0A9755A1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2145F" w:rsidRPr="00735A08" w14:paraId="36EEA559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998C57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Smoking days (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ref.none</w:t>
            </w:r>
            <w:proofErr w:type="spellEnd"/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A9C4C4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EE60E7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8659F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2F473A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C33F7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F277E6" w14:textId="77777777" w:rsidR="0092145F" w:rsidRPr="00735A08" w:rsidRDefault="0092145F" w:rsidP="001E067E">
            <w:pPr>
              <w:pStyle w:val="ListParagraph"/>
              <w:ind w:left="36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2145F" w:rsidRPr="00735A08" w14:paraId="09484D73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A054B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 to 5 days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A16C4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8353F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8 (0.99, 1.17)</w:t>
            </w:r>
          </w:p>
          <w:p w14:paraId="49EF75C5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7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5F624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061F2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4 (0.99, 1.31)</w:t>
            </w:r>
          </w:p>
          <w:p w14:paraId="08FA7AD4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64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6CF71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0CCEA" w14:textId="77777777" w:rsidR="0092145F" w:rsidRPr="00735A08" w:rsidRDefault="0092145F" w:rsidP="001E067E">
            <w:pPr>
              <w:pStyle w:val="ListParagraph"/>
              <w:ind w:left="36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0(0.90, 1.13)</w:t>
            </w:r>
          </w:p>
          <w:p w14:paraId="3511DC97" w14:textId="77777777" w:rsidR="0092145F" w:rsidRPr="00735A08" w:rsidRDefault="0092145F" w:rsidP="001E067E">
            <w:pPr>
              <w:pStyle w:val="ListParagraph"/>
              <w:ind w:left="36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884)</w:t>
            </w:r>
          </w:p>
        </w:tc>
      </w:tr>
      <w:tr w:rsidR="0092145F" w:rsidRPr="00735A08" w14:paraId="6470D29A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FD7EB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6 or more days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B337B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2B8BF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21 (1.09, 1.33)</w:t>
            </w:r>
          </w:p>
          <w:p w14:paraId="7B4640AA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BB7C9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687F1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31 (0.11, 1.55)</w:t>
            </w:r>
          </w:p>
          <w:p w14:paraId="6809EDEF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9CB4E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9553E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7 (0.93, 1.24)</w:t>
            </w:r>
          </w:p>
          <w:p w14:paraId="5447E032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</w:tr>
      <w:tr w:rsidR="0092145F" w:rsidRPr="00735A08" w14:paraId="145AFF49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4C4220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Alcohol drinking days (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ref.none</w:t>
            </w:r>
            <w:proofErr w:type="spellEnd"/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9199D9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C7D39B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D9682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3D1B7" w14:textId="77777777" w:rsidR="0092145F" w:rsidRPr="00735A08" w:rsidRDefault="0092145F" w:rsidP="001E067E">
            <w:pPr>
              <w:pStyle w:val="ListParagraph"/>
              <w:ind w:left="36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A1472D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346031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2145F" w:rsidRPr="00735A08" w14:paraId="0F09C35A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051F0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 or 2 days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4236D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FF220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5 (0.89, 1.01)</w:t>
            </w:r>
          </w:p>
          <w:p w14:paraId="7158AB2F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78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C2A20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8F7CC" w14:textId="77777777" w:rsidR="0092145F" w:rsidRPr="00735A08" w:rsidRDefault="0092145F" w:rsidP="001E067E">
            <w:pPr>
              <w:pStyle w:val="ListParagraph"/>
              <w:ind w:left="36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0(0.92, 1.10)</w:t>
            </w:r>
          </w:p>
          <w:p w14:paraId="42A735C9" w14:textId="77777777" w:rsidR="0092145F" w:rsidRPr="00735A08" w:rsidRDefault="0092145F" w:rsidP="001E067E">
            <w:pPr>
              <w:pStyle w:val="ListParagraph"/>
              <w:ind w:left="36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938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7306B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94EE4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3 (0.86, 1.00)</w:t>
            </w:r>
          </w:p>
          <w:p w14:paraId="33744863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52)</w:t>
            </w:r>
          </w:p>
        </w:tc>
      </w:tr>
      <w:tr w:rsidR="0092145F" w:rsidRPr="00735A08" w14:paraId="190F234F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80ED1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3 or more days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D2777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FDB44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6 (0.80, 0.92)</w:t>
            </w:r>
          </w:p>
          <w:p w14:paraId="7C6BB423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AAD42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59146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8 (0.87, 1.10)</w:t>
            </w:r>
          </w:p>
          <w:p w14:paraId="78A2EB2A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70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4A811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046C1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1 (0.83, 1.00)</w:t>
            </w:r>
          </w:p>
          <w:p w14:paraId="7CB724E3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5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</w:tr>
      <w:tr w:rsidR="0092145F" w:rsidRPr="00735A08" w14:paraId="0463B430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CA5780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Physically attacked (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ref.never</w:t>
            </w:r>
            <w:proofErr w:type="spellEnd"/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8BC67C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4A35A0" w14:textId="77777777" w:rsidR="0092145F" w:rsidRPr="00735A08" w:rsidRDefault="0092145F" w:rsidP="001E067E">
            <w:pPr>
              <w:pStyle w:val="ListParagraph"/>
              <w:ind w:left="36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F805E7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75367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1739CA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10A3AB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2145F" w:rsidRPr="00735A08" w14:paraId="33936824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4397B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 time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DE552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35920" w14:textId="77777777" w:rsidR="0092145F" w:rsidRPr="00735A08" w:rsidRDefault="0092145F" w:rsidP="0092145F">
            <w:pPr>
              <w:pStyle w:val="ListParagraph"/>
              <w:numPr>
                <w:ilvl w:val="1"/>
                <w:numId w:val="2"/>
              </w:num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95, 1.10)</w:t>
            </w:r>
          </w:p>
          <w:p w14:paraId="18AEFC44" w14:textId="77777777" w:rsidR="0092145F" w:rsidRPr="00735A08" w:rsidRDefault="0092145F" w:rsidP="001E067E">
            <w:pPr>
              <w:pStyle w:val="ListParagraph"/>
              <w:ind w:left="36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582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075CD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3FCAE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3 (0.82, 1.05)</w:t>
            </w:r>
          </w:p>
          <w:p w14:paraId="58819CCA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8DBB4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17EED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5 (0.86, 1.05)</w:t>
            </w:r>
          </w:p>
          <w:p w14:paraId="3E2F31B9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34)</w:t>
            </w:r>
          </w:p>
        </w:tc>
      </w:tr>
      <w:tr w:rsidR="0092145F" w:rsidRPr="00735A08" w14:paraId="7C85AD29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EF011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 or more times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C7E7E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D51BC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8 (0.91, 1.06)</w:t>
            </w:r>
          </w:p>
          <w:p w14:paraId="7AA56858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62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0EA03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E3A3F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5 (0.85, 1.06)</w:t>
            </w:r>
          </w:p>
          <w:p w14:paraId="2C4D75D4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8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E11EB" w14:textId="77777777" w:rsidR="0092145F" w:rsidRPr="00735A08" w:rsidRDefault="0092145F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23E49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3 (0.84, 1.03)</w:t>
            </w:r>
          </w:p>
          <w:p w14:paraId="1A4C4F2A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7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</w:tr>
      <w:tr w:rsidR="0092145F" w:rsidRPr="00735A08" w14:paraId="47642A25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50F2DC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Food insecurity (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ref.never</w:t>
            </w:r>
            <w:proofErr w:type="spellEnd"/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 or sometimes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81AA3A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C57C6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702591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5DEEF7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A5318D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AD46D" w14:textId="77777777" w:rsidR="0092145F" w:rsidRPr="00735A08" w:rsidRDefault="0092145F" w:rsidP="001E067E">
            <w:pPr>
              <w:pStyle w:val="ListParagraph"/>
              <w:ind w:left="36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2145F" w:rsidRPr="00735A08" w14:paraId="54649916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1B165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st of the time/always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F5560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AE3A6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5 (0.99, 1.11)</w:t>
            </w:r>
          </w:p>
          <w:p w14:paraId="29EC0B62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11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D6B4B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9FB07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9 (0.91, 1.08)</w:t>
            </w:r>
          </w:p>
          <w:p w14:paraId="6D703320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817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64EEF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EE77C" w14:textId="77777777" w:rsidR="0092145F" w:rsidRPr="00735A08" w:rsidRDefault="0092145F" w:rsidP="001E067E">
            <w:pPr>
              <w:pStyle w:val="ListParagraph"/>
              <w:ind w:left="36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1(0.94,1.10)</w:t>
            </w:r>
          </w:p>
          <w:p w14:paraId="5F3376E2" w14:textId="77777777" w:rsidR="0092145F" w:rsidRPr="00735A08" w:rsidRDefault="0092145F" w:rsidP="001E067E">
            <w:pPr>
              <w:pStyle w:val="ListParagraph"/>
              <w:ind w:left="36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7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</w:tr>
      <w:tr w:rsidR="0092145F" w:rsidRPr="00735A08" w14:paraId="32236CB4" w14:textId="77777777" w:rsidTr="001E067E">
        <w:trPr>
          <w:trHeight w:val="315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1CACB" w14:textId="77777777" w:rsidR="0092145F" w:rsidRPr="00735A08" w:rsidRDefault="0092145F" w:rsidP="001E067E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Intraclass Correlation Coefficient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D9382" w14:textId="77777777" w:rsidR="0092145F" w:rsidRPr="00735A08" w:rsidRDefault="0092145F" w:rsidP="001E067E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3.6%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099D2" w14:textId="77777777" w:rsidR="0092145F" w:rsidRPr="00735A08" w:rsidRDefault="0092145F" w:rsidP="001E067E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3.4%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A04F3" w14:textId="77777777" w:rsidR="0092145F" w:rsidRPr="00735A08" w:rsidRDefault="0092145F" w:rsidP="001E067E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3.6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CBB43" w14:textId="77777777" w:rsidR="0092145F" w:rsidRPr="00735A08" w:rsidRDefault="0092145F" w:rsidP="001E067E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4.1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8E323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EA1D7" w14:textId="77777777" w:rsidR="0092145F" w:rsidRPr="00735A08" w:rsidRDefault="0092145F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3.9%</w:t>
            </w:r>
          </w:p>
        </w:tc>
      </w:tr>
    </w:tbl>
    <w:p w14:paraId="140E06B1" w14:textId="77777777" w:rsidR="0092145F" w:rsidRPr="00735A08" w:rsidRDefault="0092145F" w:rsidP="0092145F">
      <w:pPr>
        <w:spacing w:after="160" w:line="259" w:lineRule="auto"/>
        <w:rPr>
          <w:i/>
          <w:lang w:eastAsia="en-US"/>
        </w:rPr>
      </w:pPr>
      <w:r>
        <w:rPr>
          <w:i/>
          <w:lang w:eastAsia="en-US"/>
        </w:rPr>
        <w:t>Note: Model1 refers to the unadjusted association between macroeconomic indicators and overweight/obesity. Model 2 refers to the adjusted association between macroeconomic indicators and overweight/obesity.</w:t>
      </w:r>
    </w:p>
    <w:p w14:paraId="25A49E63" w14:textId="77777777" w:rsidR="00170389" w:rsidRDefault="00170389" w:rsidP="0092145F">
      <w:pPr>
        <w:ind w:hanging="142"/>
      </w:pPr>
      <w:bookmarkStart w:id="0" w:name="_GoBack"/>
      <w:bookmarkEnd w:id="0"/>
    </w:p>
    <w:sectPr w:rsidR="00170389" w:rsidSect="0092145F">
      <w:pgSz w:w="16840" w:h="11900" w:orient="landscape"/>
      <w:pgMar w:top="740" w:right="1440" w:bottom="1440" w:left="129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4D5AE3"/>
    <w:multiLevelType w:val="multilevel"/>
    <w:tmpl w:val="FE909266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Zero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72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080"/>
      </w:pPr>
      <w:rPr>
        <w:rFonts w:hint="default"/>
      </w:rPr>
    </w:lvl>
  </w:abstractNum>
  <w:abstractNum w:abstractNumId="1" w15:restartNumberingAfterBreak="0">
    <w:nsid w:val="6E126EA7"/>
    <w:multiLevelType w:val="multilevel"/>
    <w:tmpl w:val="7440268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45F"/>
    <w:rsid w:val="00170389"/>
    <w:rsid w:val="00577CF0"/>
    <w:rsid w:val="00921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F5A13C"/>
  <w15:chartTrackingRefBased/>
  <w15:docId w15:val="{7CF44969-9A3D-A94E-AC70-CA05495DF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45F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14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9</Words>
  <Characters>2734</Characters>
  <Application>Microsoft Office Word</Application>
  <DocSecurity>0</DocSecurity>
  <Lines>22</Lines>
  <Paragraphs>6</Paragraphs>
  <ScaleCrop>false</ScaleCrop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, Christelle</dc:creator>
  <cp:keywords/>
  <dc:description/>
  <cp:lastModifiedBy>Elia, Christelle</cp:lastModifiedBy>
  <cp:revision>1</cp:revision>
  <dcterms:created xsi:type="dcterms:W3CDTF">2020-10-13T13:47:00Z</dcterms:created>
  <dcterms:modified xsi:type="dcterms:W3CDTF">2020-10-13T13:48:00Z</dcterms:modified>
</cp:coreProperties>
</file>